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3A8" w:rsidRPr="00717720" w:rsidRDefault="004B58BA" w:rsidP="0071772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772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proofErr w:type="spellStart"/>
      <w:r w:rsidRPr="00717720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717720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9B12D1" w:rsidRPr="00717720" w:rsidRDefault="00717720" w:rsidP="007177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720">
        <w:rPr>
          <w:rFonts w:ascii="Times New Roman" w:hAnsi="Times New Roman" w:cs="Times New Roman"/>
          <w:sz w:val="24"/>
          <w:szCs w:val="24"/>
          <w:lang w:val="en-US"/>
        </w:rPr>
        <w:t>Table A1. PMSS i</w:t>
      </w:r>
      <w:r w:rsidR="009B12D1" w:rsidRPr="00717720">
        <w:rPr>
          <w:rFonts w:ascii="Times New Roman" w:hAnsi="Times New Roman" w:cs="Times New Roman"/>
          <w:sz w:val="24"/>
          <w:szCs w:val="24"/>
          <w:lang w:val="en-US"/>
        </w:rPr>
        <w:t>tems (</w:t>
      </w:r>
      <w:proofErr w:type="spellStart"/>
      <w:proofErr w:type="gramStart"/>
      <w:r w:rsidR="009B12D1" w:rsidRPr="00717720">
        <w:rPr>
          <w:rFonts w:ascii="Times New Roman" w:hAnsi="Times New Roman" w:cs="Times New Roman"/>
          <w:sz w:val="24"/>
          <w:szCs w:val="24"/>
          <w:lang w:val="en-US"/>
        </w:rPr>
        <w:t>english</w:t>
      </w:r>
      <w:proofErr w:type="spellEnd"/>
      <w:proofErr w:type="gramEnd"/>
      <w:r w:rsidR="009B12D1" w:rsidRPr="00717720">
        <w:rPr>
          <w:rFonts w:ascii="Times New Roman" w:hAnsi="Times New Roman" w:cs="Times New Roman"/>
          <w:sz w:val="24"/>
          <w:szCs w:val="24"/>
          <w:lang w:val="en-US"/>
        </w:rPr>
        <w:t xml:space="preserve"> wording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3"/>
        <w:gridCol w:w="7119"/>
      </w:tblGrid>
      <w:tr w:rsidR="00F85C7B" w:rsidRPr="00717720" w:rsidTr="00F85C7B">
        <w:tc>
          <w:tcPr>
            <w:tcW w:w="2093" w:type="dxa"/>
          </w:tcPr>
          <w:p w:rsidR="00F85C7B" w:rsidRPr="00717720" w:rsidRDefault="00F85C7B" w:rsidP="00F85C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SS item</w:t>
            </w:r>
          </w:p>
        </w:tc>
        <w:tc>
          <w:tcPr>
            <w:tcW w:w="7119" w:type="dxa"/>
          </w:tcPr>
          <w:p w:rsidR="00F85C7B" w:rsidRPr="00717720" w:rsidRDefault="00F85C7B" w:rsidP="00717720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ing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school fosters a sense of anonymity and feelings of isolation among the students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concerned that I will not be able to endure the long hours and responsibilities associated with clinical training and practice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know what the faculty/administration expect of me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training controls my life and leaves too little time for other activities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concerned that I will unable to master the entire pool of medical knowledge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medical school is fostering a physician role at the expense of one’s personality and interests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school is more competitive than I expected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ttitude of too many of the faculty is that students should be subjected to ‘baptism of fire’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ajority of students feel that success in medical school is in spite of the administration rather than because of it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school is cold, impersonal and needlessly bureaucratic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school is more of a threat than a challenge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finances are a source of concern to me.</w:t>
            </w:r>
          </w:p>
        </w:tc>
      </w:tr>
      <w:tr w:rsidR="00F85C7B" w:rsidRPr="00B44C86" w:rsidTr="00F85C7B">
        <w:tc>
          <w:tcPr>
            <w:tcW w:w="2093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119" w:type="dxa"/>
          </w:tcPr>
          <w:p w:rsidR="00F85C7B" w:rsidRPr="00717720" w:rsidRDefault="00F85C7B" w:rsidP="00F85C7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modation is a source of concern to me.</w:t>
            </w:r>
          </w:p>
        </w:tc>
      </w:tr>
    </w:tbl>
    <w:p w:rsidR="009B12D1" w:rsidRPr="00717720" w:rsidRDefault="009B1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7720" w:rsidRDefault="007177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B12D1" w:rsidRPr="00717720" w:rsidRDefault="00717720" w:rsidP="007177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72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A2. </w:t>
      </w:r>
      <w:r w:rsidR="009B12D1" w:rsidRPr="00717720">
        <w:rPr>
          <w:rFonts w:ascii="Times New Roman" w:hAnsi="Times New Roman" w:cs="Times New Roman"/>
          <w:sz w:val="24"/>
          <w:szCs w:val="24"/>
          <w:lang w:val="en-US"/>
        </w:rPr>
        <w:t>Longitudinal results from our samp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5"/>
        <w:gridCol w:w="1495"/>
        <w:gridCol w:w="1507"/>
        <w:gridCol w:w="1555"/>
        <w:gridCol w:w="1308"/>
        <w:gridCol w:w="1308"/>
      </w:tblGrid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MSS item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 (M [SD]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 (M [SD]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177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9B12D1" w:rsidRPr="00717720" w:rsidTr="009B12D1">
        <w:trPr>
          <w:trHeight w:val="649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 (0.8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  <w:r w:rsidR="009B12D1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9B12D1" w:rsidRPr="00717720" w:rsidTr="002F5CE9">
        <w:trPr>
          <w:trHeight w:val="727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 (0.8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 (0.89</w:t>
            </w:r>
            <w:r w:rsidR="009B12D1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49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 (0.77</w:t>
            </w:r>
            <w:r w:rsidR="009B12D1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 (0.83</w:t>
            </w:r>
            <w:r w:rsidR="009B12D1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ED7023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 (1.05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 (0.96</w:t>
            </w:r>
            <w:r w:rsidR="009B12D1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ED7023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</w:rPr>
              <w:t>-5.9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9B12D1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(0.95</w:t>
            </w:r>
            <w:r w:rsidR="009B12D1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2F5CE9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9 (0.95</w:t>
            </w:r>
            <w:r w:rsidR="009B12D1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2D1" w:rsidRPr="00717720" w:rsidRDefault="00ED7023" w:rsidP="009B12D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</w:rPr>
              <w:t>-8.4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0.8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 (1.02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 (0.95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 (1.02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 (0.8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1.09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2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 (0.8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 (0.96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 (0.6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0.75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 (0.74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 (0.83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2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 (1.0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 (1.13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1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1.0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 (0.98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ED7023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9B12D1" w:rsidRPr="00717720" w:rsidTr="009B12D1">
        <w:trPr>
          <w:trHeight w:val="662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9B12D1" w:rsidP="009B12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um scor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0</w:t>
            </w:r>
            <w:r w:rsidR="00F85C7B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9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8</w:t>
            </w:r>
            <w:r w:rsidR="00F85C7B"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05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2D1" w:rsidRPr="00717720" w:rsidRDefault="002F5CE9" w:rsidP="009B12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1</w:t>
            </w:r>
          </w:p>
        </w:tc>
      </w:tr>
    </w:tbl>
    <w:p w:rsidR="00B44C86" w:rsidRDefault="00B44C86"/>
    <w:p w:rsidR="000C466C" w:rsidRPr="000C466C" w:rsidRDefault="000C466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C466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 (</w:t>
      </w:r>
      <w:proofErr w:type="spellStart"/>
      <w:r w:rsidRPr="000C466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nglish</w:t>
      </w:r>
      <w:proofErr w:type="spellEnd"/>
      <w:r w:rsidRPr="000C466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language) wording of the PMSS items [8</w:t>
      </w:r>
      <w:proofErr w:type="gramStart"/>
      <w:r w:rsidRPr="000C466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16</w:t>
      </w:r>
      <w:proofErr w:type="gramEnd"/>
      <w:r w:rsidRPr="000C466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] is presented in Table A1. Table A2 shows the mean scores for the single PMSS items, as well as the sum scores for T1 and T2, respectively. Results of the dependent t-tests for paired samples are also shown in Table A2.</w:t>
      </w:r>
    </w:p>
    <w:sectPr w:rsidR="000C466C" w:rsidRPr="000C46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BA"/>
    <w:rsid w:val="000C466C"/>
    <w:rsid w:val="002F5CE9"/>
    <w:rsid w:val="004B58BA"/>
    <w:rsid w:val="00717720"/>
    <w:rsid w:val="009B12D1"/>
    <w:rsid w:val="00A603A8"/>
    <w:rsid w:val="00B44C86"/>
    <w:rsid w:val="00ED7023"/>
    <w:rsid w:val="00F8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3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9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C74B8-06D0-4CBD-B89D-85C92538D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tter, Thomas</dc:creator>
  <cp:lastModifiedBy>Kötter, Thomas</cp:lastModifiedBy>
  <cp:revision>7</cp:revision>
  <dcterms:created xsi:type="dcterms:W3CDTF">2017-06-06T09:52:00Z</dcterms:created>
  <dcterms:modified xsi:type="dcterms:W3CDTF">2017-10-16T11:22:00Z</dcterms:modified>
</cp:coreProperties>
</file>